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AE1" w:rsidRDefault="00A57D78">
      <w:pPr>
        <w:rPr>
          <w:lang w:val="en-US"/>
        </w:rPr>
      </w:pPr>
      <w:r w:rsidRPr="00A57D78">
        <w:drawing>
          <wp:inline distT="0" distB="0" distL="0" distR="0">
            <wp:extent cx="4578985" cy="275018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85" cy="275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8FC" w:rsidRPr="00F118FC" w:rsidRDefault="00A6330A" w:rsidP="00D50CC5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upplemental Fig</w:t>
      </w:r>
      <w:r w:rsidR="008D64AE">
        <w:rPr>
          <w:b/>
          <w:lang w:val="en-US"/>
        </w:rPr>
        <w:t>ure</w:t>
      </w:r>
      <w:bookmarkStart w:id="0" w:name="_GoBack"/>
      <w:bookmarkEnd w:id="0"/>
      <w:r w:rsidR="009F3AE1" w:rsidRPr="00F118FC">
        <w:rPr>
          <w:b/>
          <w:lang w:val="en-US"/>
        </w:rPr>
        <w:t xml:space="preserve"> S1.</w:t>
      </w:r>
      <w:proofErr w:type="gramEnd"/>
      <w:r w:rsidR="009F3AE1" w:rsidRPr="00F118FC">
        <w:rPr>
          <w:b/>
          <w:lang w:val="en-US"/>
        </w:rPr>
        <w:t xml:space="preserve"> Collagen densities in </w:t>
      </w:r>
      <w:r w:rsidR="00F118FC" w:rsidRPr="00F118FC">
        <w:rPr>
          <w:b/>
          <w:lang w:val="en-US"/>
        </w:rPr>
        <w:t xml:space="preserve">the </w:t>
      </w:r>
      <w:r w:rsidR="009F3AE1" w:rsidRPr="00F118FC">
        <w:rPr>
          <w:b/>
          <w:lang w:val="en-US"/>
        </w:rPr>
        <w:t xml:space="preserve">ear pinna sections </w:t>
      </w:r>
      <w:r w:rsidR="00F118FC" w:rsidRPr="00F118FC">
        <w:rPr>
          <w:b/>
          <w:lang w:val="en-US"/>
        </w:rPr>
        <w:t>stai</w:t>
      </w:r>
      <w:r w:rsidR="00A86D63">
        <w:rPr>
          <w:b/>
          <w:lang w:val="en-US"/>
        </w:rPr>
        <w:t>n</w:t>
      </w:r>
      <w:r w:rsidR="00F118FC" w:rsidRPr="00F118FC">
        <w:rPr>
          <w:b/>
          <w:lang w:val="en-US"/>
        </w:rPr>
        <w:t xml:space="preserve">ed with Masson </w:t>
      </w:r>
      <w:proofErr w:type="spellStart"/>
      <w:r w:rsidR="00F118FC" w:rsidRPr="00F118FC">
        <w:rPr>
          <w:b/>
          <w:lang w:val="en-US"/>
        </w:rPr>
        <w:t>trichrome</w:t>
      </w:r>
      <w:proofErr w:type="spellEnd"/>
      <w:r w:rsidR="00F118FC" w:rsidRPr="00F118FC">
        <w:rPr>
          <w:b/>
          <w:lang w:val="en-US"/>
        </w:rPr>
        <w:t xml:space="preserve"> </w:t>
      </w:r>
      <w:r w:rsidR="009F3AE1" w:rsidRPr="00F118FC">
        <w:rPr>
          <w:b/>
          <w:lang w:val="en-US"/>
        </w:rPr>
        <w:t>on day 42 pos</w:t>
      </w:r>
      <w:r w:rsidR="00A86D63">
        <w:rPr>
          <w:b/>
          <w:lang w:val="en-US"/>
        </w:rPr>
        <w:t>t-injury (presented in Fig. 4).</w:t>
      </w:r>
    </w:p>
    <w:p w:rsidR="00652650" w:rsidRPr="009F3AE1" w:rsidRDefault="009F3AE1" w:rsidP="00D50CC5">
      <w:pPr>
        <w:spacing w:line="360" w:lineRule="auto"/>
        <w:jc w:val="both"/>
        <w:rPr>
          <w:lang w:val="en-US"/>
        </w:rPr>
      </w:pPr>
      <w:r w:rsidRPr="009F3AE1">
        <w:rPr>
          <w:lang w:val="en-US"/>
        </w:rPr>
        <w:t xml:space="preserve">Statistical analysis was carried out with the </w:t>
      </w:r>
      <w:proofErr w:type="spellStart"/>
      <w:r w:rsidRPr="009F3AE1">
        <w:rPr>
          <w:lang w:val="en-US"/>
        </w:rPr>
        <w:t>Kruskal</w:t>
      </w:r>
      <w:proofErr w:type="spellEnd"/>
      <w:r w:rsidRPr="009F3AE1">
        <w:rPr>
          <w:lang w:val="en-US"/>
        </w:rPr>
        <w:t xml:space="preserve">-Wallis test followed by </w:t>
      </w:r>
      <w:r w:rsidRPr="009F3AE1">
        <w:rPr>
          <w:i/>
          <w:lang w:val="en-US"/>
        </w:rPr>
        <w:t>post-hoc</w:t>
      </w:r>
      <w:r w:rsidRPr="009F3AE1">
        <w:rPr>
          <w:lang w:val="en-US"/>
        </w:rPr>
        <w:t xml:space="preserve"> analysis using the Conover-</w:t>
      </w:r>
      <w:proofErr w:type="spellStart"/>
      <w:r w:rsidRPr="009F3AE1">
        <w:rPr>
          <w:lang w:val="en-US"/>
        </w:rPr>
        <w:t>Iman</w:t>
      </w:r>
      <w:proofErr w:type="spellEnd"/>
      <w:r w:rsidRPr="009F3AE1">
        <w:rPr>
          <w:lang w:val="en-US"/>
        </w:rPr>
        <w:t xml:space="preserve"> procedure and the </w:t>
      </w:r>
      <w:proofErr w:type="spellStart"/>
      <w:r w:rsidRPr="009F3AE1">
        <w:rPr>
          <w:lang w:val="en-US"/>
        </w:rPr>
        <w:t>Bonferroni</w:t>
      </w:r>
      <w:proofErr w:type="spellEnd"/>
      <w:r w:rsidRPr="009F3AE1">
        <w:rPr>
          <w:lang w:val="en-US"/>
        </w:rPr>
        <w:t xml:space="preserve"> correction for multiple comparisons, assuming the corrected significance level of </w:t>
      </w:r>
      <w:r w:rsidRPr="009F3AE1">
        <w:rPr>
          <w:i/>
          <w:lang w:val="en-US"/>
        </w:rPr>
        <w:t>p</w:t>
      </w:r>
      <w:r w:rsidRPr="009F3AE1">
        <w:rPr>
          <w:lang w:val="en-US"/>
        </w:rPr>
        <w:t xml:space="preserve"> &lt; 0.0</w:t>
      </w:r>
      <w:r>
        <w:rPr>
          <w:lang w:val="en-US"/>
        </w:rPr>
        <w:t>083; the significantly different result was distinguished</w:t>
      </w:r>
      <w:r w:rsidRPr="009F3AE1">
        <w:rPr>
          <w:lang w:val="en-US"/>
        </w:rPr>
        <w:t xml:space="preserve"> with </w:t>
      </w:r>
      <w:r w:rsidR="00A86D63">
        <w:rPr>
          <w:lang w:val="en-US"/>
        </w:rPr>
        <w:t>an</w:t>
      </w:r>
      <w:r>
        <w:rPr>
          <w:lang w:val="en-US"/>
        </w:rPr>
        <w:t xml:space="preserve"> asterisk; error bars represent SD.</w:t>
      </w:r>
    </w:p>
    <w:sectPr w:rsidR="00652650" w:rsidRPr="009F3A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I0M7YwN7M0NTI1tzRQ0lEKTi0uzszPAykwqQUArbw9eiwAAAA="/>
  </w:docVars>
  <w:rsids>
    <w:rsidRoot w:val="00C84FC0"/>
    <w:rsid w:val="0002380C"/>
    <w:rsid w:val="000A49B7"/>
    <w:rsid w:val="000B3A6E"/>
    <w:rsid w:val="00184DCA"/>
    <w:rsid w:val="001D1AB0"/>
    <w:rsid w:val="001D5C0A"/>
    <w:rsid w:val="001E5CAA"/>
    <w:rsid w:val="002256B2"/>
    <w:rsid w:val="002A0EBD"/>
    <w:rsid w:val="002C011A"/>
    <w:rsid w:val="00342CE4"/>
    <w:rsid w:val="00365F44"/>
    <w:rsid w:val="003861E0"/>
    <w:rsid w:val="003946D9"/>
    <w:rsid w:val="003C1059"/>
    <w:rsid w:val="003E4F8E"/>
    <w:rsid w:val="004315CD"/>
    <w:rsid w:val="0054256A"/>
    <w:rsid w:val="00573B03"/>
    <w:rsid w:val="00591397"/>
    <w:rsid w:val="005E0D25"/>
    <w:rsid w:val="005E7317"/>
    <w:rsid w:val="0064328E"/>
    <w:rsid w:val="00652650"/>
    <w:rsid w:val="00672482"/>
    <w:rsid w:val="006C3707"/>
    <w:rsid w:val="007200E8"/>
    <w:rsid w:val="00760348"/>
    <w:rsid w:val="007B5E74"/>
    <w:rsid w:val="007D7CA9"/>
    <w:rsid w:val="007E47C7"/>
    <w:rsid w:val="008048FA"/>
    <w:rsid w:val="00830BE2"/>
    <w:rsid w:val="008330BA"/>
    <w:rsid w:val="008449B1"/>
    <w:rsid w:val="008D64AE"/>
    <w:rsid w:val="00914644"/>
    <w:rsid w:val="00945236"/>
    <w:rsid w:val="00974C40"/>
    <w:rsid w:val="009F3AE1"/>
    <w:rsid w:val="00A043A0"/>
    <w:rsid w:val="00A57D78"/>
    <w:rsid w:val="00A6330A"/>
    <w:rsid w:val="00A735A6"/>
    <w:rsid w:val="00A86D63"/>
    <w:rsid w:val="00AC7EF3"/>
    <w:rsid w:val="00B5408B"/>
    <w:rsid w:val="00C84FC0"/>
    <w:rsid w:val="00D50CC5"/>
    <w:rsid w:val="00D55052"/>
    <w:rsid w:val="00DA57C7"/>
    <w:rsid w:val="00E40889"/>
    <w:rsid w:val="00E44046"/>
    <w:rsid w:val="00E82AD5"/>
    <w:rsid w:val="00E84E84"/>
    <w:rsid w:val="00F118FC"/>
    <w:rsid w:val="00FB3E3C"/>
    <w:rsid w:val="00FC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F3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F3A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F3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F3A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9</Words>
  <Characters>415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-ZED-Book</dc:creator>
  <cp:lastModifiedBy>PS-ZED-Book</cp:lastModifiedBy>
  <cp:revision>9</cp:revision>
  <dcterms:created xsi:type="dcterms:W3CDTF">2025-09-21T21:31:00Z</dcterms:created>
  <dcterms:modified xsi:type="dcterms:W3CDTF">2025-09-22T14:59:00Z</dcterms:modified>
</cp:coreProperties>
</file>